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D9D2D" w14:textId="05D1E3F4" w:rsidR="000A0BD5" w:rsidRDefault="000A0BD5"/>
    <w:p w14:paraId="14A077B4" w14:textId="55F395DB" w:rsidR="00A72113" w:rsidRDefault="0031083B" w:rsidP="00A72113">
      <w:pPr>
        <w:jc w:val="center"/>
      </w:pPr>
      <w:r>
        <w:rPr>
          <w:noProof/>
        </w:rPr>
        <w:drawing>
          <wp:inline distT="0" distB="0" distL="0" distR="0" wp14:anchorId="47227702" wp14:editId="7A1459B7">
            <wp:extent cx="3835909" cy="39985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340" cy="4015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E5822" w14:textId="5B672155" w:rsidR="00FA4C71" w:rsidRPr="00FA4C71" w:rsidRDefault="00FA4C71">
      <w:pPr>
        <w:rPr>
          <w:rFonts w:ascii="Times New Roman" w:hAnsi="Times New Roman" w:cs="Times New Roman"/>
        </w:rPr>
      </w:pPr>
      <w:r w:rsidRPr="00FA4C71">
        <w:rPr>
          <w:rFonts w:ascii="Times New Roman" w:hAnsi="Times New Roman" w:cs="Times New Roman"/>
          <w:szCs w:val="21"/>
        </w:rPr>
        <w:t>Fig. S</w:t>
      </w:r>
      <w:r w:rsidR="002B75EA">
        <w:rPr>
          <w:rFonts w:ascii="Times New Roman" w:hAnsi="Times New Roman" w:cs="Times New Roman"/>
          <w:szCs w:val="21"/>
        </w:rPr>
        <w:t>1</w:t>
      </w:r>
      <w:r w:rsidRPr="00FA4C71">
        <w:rPr>
          <w:rFonts w:ascii="Times New Roman" w:hAnsi="Times New Roman" w:cs="Times New Roman"/>
          <w:szCs w:val="21"/>
        </w:rPr>
        <w:t>. SDS-PAGE analysis of CAg enriched and purified by immunoprecipitation. Circulating antigens enriched and purified by immunoprecipitation were analysed by SDS-PAGE (10 %). Lane 1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>2,3,4</w:t>
      </w:r>
      <w:r w:rsidRPr="00FA4C71">
        <w:rPr>
          <w:rFonts w:ascii="Times New Roman" w:hAnsi="Times New Roman" w:cs="Times New Roman"/>
          <w:szCs w:val="21"/>
        </w:rPr>
        <w:t>: immunoprecipitation supernatant.</w:t>
      </w:r>
    </w:p>
    <w:p w14:paraId="0B5F864E" w14:textId="77777777" w:rsidR="005B5064" w:rsidRDefault="005B5064">
      <w:pPr>
        <w:rPr>
          <w:rFonts w:ascii="Times New Roman" w:hAnsi="Times New Roman" w:cs="Times New Roman"/>
          <w:szCs w:val="21"/>
        </w:rPr>
      </w:pPr>
    </w:p>
    <w:p w14:paraId="13D10320" w14:textId="0D38A5C1" w:rsidR="00FA4C71" w:rsidRPr="005B5064" w:rsidRDefault="005B5064">
      <w:pPr>
        <w:rPr>
          <w:rFonts w:ascii="Times New Roman" w:hAnsi="Times New Roman" w:cs="Times New Roman"/>
          <w:szCs w:val="21"/>
        </w:rPr>
      </w:pPr>
      <w:r w:rsidRPr="005B5064">
        <w:rPr>
          <w:rFonts w:ascii="Times New Roman" w:hAnsi="Times New Roman" w:cs="Times New Roman"/>
          <w:szCs w:val="21"/>
        </w:rPr>
        <w:t xml:space="preserve">Due to the cracks in Lane 1, Lane 2 is intercepted in the </w:t>
      </w:r>
      <w:r w:rsidRPr="005B5064">
        <w:rPr>
          <w:rFonts w:ascii="Times New Roman" w:hAnsi="Times New Roman" w:cs="Times New Roman" w:hint="eastAsia"/>
          <w:szCs w:val="21"/>
        </w:rPr>
        <w:t>manuscript</w:t>
      </w:r>
      <w:r>
        <w:rPr>
          <w:rFonts w:ascii="Times New Roman" w:hAnsi="Times New Roman" w:cs="Times New Roman"/>
          <w:szCs w:val="21"/>
        </w:rPr>
        <w:t>.</w:t>
      </w:r>
    </w:p>
    <w:p w14:paraId="274FD5D2" w14:textId="3CCAB2D4" w:rsidR="00FA4C71" w:rsidRDefault="00FA4C71"/>
    <w:p w14:paraId="473B4B2D" w14:textId="48BFE739" w:rsidR="00FA4C71" w:rsidRDefault="00FA4C71"/>
    <w:p w14:paraId="05164270" w14:textId="41FF762A" w:rsidR="00FA4C71" w:rsidRDefault="00FA4C71"/>
    <w:p w14:paraId="0064FAEF" w14:textId="3CFB55DA" w:rsidR="00FA4C71" w:rsidRDefault="00FA4C71"/>
    <w:p w14:paraId="11195A6D" w14:textId="14AEBB60" w:rsidR="00FA4C71" w:rsidRDefault="00FA4C71"/>
    <w:p w14:paraId="0E57190F" w14:textId="77777777" w:rsidR="00FA4C71" w:rsidRDefault="00FA4C71"/>
    <w:sectPr w:rsidR="00FA4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820ED" w14:textId="77777777" w:rsidR="00721304" w:rsidRDefault="00721304" w:rsidP="00FA4C71">
      <w:r>
        <w:separator/>
      </w:r>
    </w:p>
  </w:endnote>
  <w:endnote w:type="continuationSeparator" w:id="0">
    <w:p w14:paraId="7A8A8D88" w14:textId="77777777" w:rsidR="00721304" w:rsidRDefault="00721304" w:rsidP="00FA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EE701" w14:textId="77777777" w:rsidR="00721304" w:rsidRDefault="00721304" w:rsidP="00FA4C71">
      <w:r>
        <w:separator/>
      </w:r>
    </w:p>
  </w:footnote>
  <w:footnote w:type="continuationSeparator" w:id="0">
    <w:p w14:paraId="539D5BE5" w14:textId="77777777" w:rsidR="00721304" w:rsidRDefault="00721304" w:rsidP="00FA4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13"/>
    <w:rsid w:val="000A0BD5"/>
    <w:rsid w:val="000C5668"/>
    <w:rsid w:val="002B75EA"/>
    <w:rsid w:val="0031083B"/>
    <w:rsid w:val="00332296"/>
    <w:rsid w:val="003F1A14"/>
    <w:rsid w:val="005B5064"/>
    <w:rsid w:val="00642300"/>
    <w:rsid w:val="006437E6"/>
    <w:rsid w:val="00721304"/>
    <w:rsid w:val="00783133"/>
    <w:rsid w:val="00821ADA"/>
    <w:rsid w:val="00971E47"/>
    <w:rsid w:val="00A72113"/>
    <w:rsid w:val="00F01ACF"/>
    <w:rsid w:val="00FA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D502"/>
  <w15:chartTrackingRefBased/>
  <w15:docId w15:val="{9C5D521B-18FD-4E82-AA32-0EF5671D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4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4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旗</dc:creator>
  <cp:keywords/>
  <dc:description/>
  <cp:lastModifiedBy>Giorgia Aprile</cp:lastModifiedBy>
  <cp:revision>5</cp:revision>
  <dcterms:created xsi:type="dcterms:W3CDTF">2020-10-07T05:08:00Z</dcterms:created>
  <dcterms:modified xsi:type="dcterms:W3CDTF">2021-01-05T16:41:00Z</dcterms:modified>
</cp:coreProperties>
</file>